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C085C7" w14:textId="77777777" w:rsidR="006934DB" w:rsidRPr="00231D2F" w:rsidRDefault="006934DB" w:rsidP="006934DB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8</w:t>
      </w:r>
      <w:r w:rsidRPr="00231D2F">
        <w:rPr>
          <w:rFonts w:ascii="Times New Roman" w:hAnsi="Times New Roman" w:cs="Times New Roman"/>
        </w:rPr>
        <w:t xml:space="preserve">. </w:t>
      </w:r>
      <w:r w:rsidRPr="002F2DDB">
        <w:rPr>
          <w:rFonts w:ascii="Times New Roman" w:hAnsi="Times New Roman" w:cs="Times New Roman"/>
        </w:rPr>
        <w:t>Measurement</w:t>
      </w:r>
      <w:r w:rsidRPr="00231D2F">
        <w:rPr>
          <w:rFonts w:ascii="Times New Roman" w:hAnsi="Times New Roman" w:cs="Times New Roman"/>
        </w:rPr>
        <w:t xml:space="preserve"> properties of the Gross Motor Function Measure in children with leukodystrophy</w:t>
      </w:r>
    </w:p>
    <w:p w14:paraId="5AD8ED65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57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763"/>
        <w:gridCol w:w="1400"/>
        <w:gridCol w:w="3081"/>
        <w:gridCol w:w="489"/>
        <w:gridCol w:w="1985"/>
        <w:gridCol w:w="2551"/>
        <w:gridCol w:w="2835"/>
        <w:gridCol w:w="567"/>
        <w:gridCol w:w="3969"/>
        <w:gridCol w:w="1232"/>
        <w:gridCol w:w="142"/>
      </w:tblGrid>
      <w:tr w:rsidR="006934DB" w:rsidRPr="00C44470" w14:paraId="6DB08987" w14:textId="77777777" w:rsidTr="006C5286">
        <w:trPr>
          <w:gridAfter w:val="1"/>
          <w:wAfter w:w="142" w:type="dxa"/>
          <w:trHeight w:val="315"/>
          <w:jc w:val="center"/>
        </w:trPr>
        <w:tc>
          <w:tcPr>
            <w:tcW w:w="20432" w:type="dxa"/>
            <w:gridSpan w:val="11"/>
            <w:tcBorders>
              <w:bottom w:val="single" w:sz="4" w:space="0" w:color="000000"/>
            </w:tcBorders>
          </w:tcPr>
          <w:p w14:paraId="4F182E2E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</w:rPr>
            </w:pPr>
            <w:r w:rsidRPr="00231D2F">
              <w:rPr>
                <w:rFonts w:ascii="Times New Roman" w:hAnsi="Times New Roman" w:cs="Times New Roman"/>
                <w:color w:val="000000"/>
              </w:rPr>
              <w:t xml:space="preserve">Study characteristics and </w:t>
            </w:r>
            <w:r>
              <w:rPr>
                <w:rFonts w:ascii="Times New Roman" w:hAnsi="Times New Roman" w:cs="Times New Roman"/>
                <w:color w:val="000000"/>
              </w:rPr>
              <w:t>measurement property findings</w:t>
            </w:r>
            <w:r w:rsidRPr="00231D2F">
              <w:rPr>
                <w:rFonts w:ascii="Times New Roman" w:hAnsi="Times New Roman" w:cs="Times New Roman"/>
                <w:color w:val="000000"/>
              </w:rPr>
              <w:t xml:space="preserve"> for the Gross Motor Function Measure in children</w:t>
            </w:r>
            <w:r w:rsidRPr="00C44470">
              <w:rPr>
                <w:rFonts w:ascii="Times New Roman" w:hAnsi="Times New Roman" w:cs="Times New Roman"/>
                <w:color w:val="000000"/>
              </w:rPr>
              <w:t xml:space="preserve"> with leukodystrophy</w:t>
            </w:r>
          </w:p>
        </w:tc>
      </w:tr>
      <w:tr w:rsidR="006934DB" w:rsidRPr="00C44470" w14:paraId="347022CB" w14:textId="77777777" w:rsidTr="006C5286">
        <w:trPr>
          <w:trHeight w:val="525"/>
          <w:jc w:val="center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98F2AF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A2FA1F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6222DF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E093E9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9735C0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5F5D400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 age (SD); rang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D2E841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ype of GMFM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24E0CE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2D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ment</w:t>
            </w: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roperty Evaluate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D0F47D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4014FC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37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71EAE6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SMIN</w:t>
            </w:r>
          </w:p>
          <w:p w14:paraId="164D7437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X</w:t>
            </w:r>
          </w:p>
        </w:tc>
      </w:tr>
      <w:tr w:rsidR="006934DB" w:rsidRPr="00C44470" w14:paraId="3152918C" w14:textId="77777777" w:rsidTr="006C5286">
        <w:trPr>
          <w:trHeight w:val="266"/>
          <w:jc w:val="center"/>
        </w:trPr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CF3A428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vazzi et al.</w: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begin" w:fldLock="1"/>
            </w:r>
            <w:r>
              <w:rPr>
                <w:rFonts w:ascii="Times New Roman" w:hAnsi="Times New Roman" w:cs="Times New Roman"/>
              </w:rPr>
              <w:instrText>ADDIN paperpile_citation &lt;clusterId&gt;N749B196Q487V111&lt;/clusterId&gt;&lt;metadata&gt;&lt;citation&gt;&lt;id&gt;913ADAA4E63C11EF934166B5C86158D7&lt;/id&gt;&lt;/citation&gt;&lt;/metadata&gt;&lt;data&gt;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&lt;/data&gt; \* MERGEFORMAT</w:instrText>
            </w:r>
            <w:r w:rsidRPr="00C44470">
              <w:rPr>
                <w:rFonts w:ascii="Times New Roman" w:eastAsiaTheme="minorEastAsia" w:hAnsi="Times New Roman" w:cs="Times New Roman"/>
                <w:kern w:val="2"/>
                <w:sz w:val="21"/>
              </w:rPr>
              <w:fldChar w:fldCharType="separate"/>
            </w:r>
            <w:r w:rsidRPr="00F03D42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fldChar w:fldCharType="end"/>
            </w: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9ED6747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4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639FD2FA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3081" w:type="dxa"/>
            <w:vMerge w:val="restart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56DA5E7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kodystrophy</w:t>
            </w:r>
          </w:p>
          <w:p w14:paraId="5A8243AB" w14:textId="77777777" w:rsidR="006934DB" w:rsidRPr="00551B52" w:rsidRDefault="006934DB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・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icardi Goutières Syndrome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17</w:t>
            </w:r>
          </w:p>
          <w:p w14:paraId="526ACC2A" w14:textId="77777777" w:rsidR="006934DB" w:rsidRPr="00551B52" w:rsidRDefault="006934DB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・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POLR3-related leukodystrophy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2</w:t>
            </w:r>
          </w:p>
          <w:p w14:paraId="66274750" w14:textId="77777777" w:rsidR="006934DB" w:rsidRPr="00551B52" w:rsidRDefault="006934DB" w:rsidP="006C5286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・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lexander Disease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1</w:t>
            </w:r>
          </w:p>
          <w:p w14:paraId="0BE7C306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・</w:t>
            </w:r>
            <w:r w:rsidRPr="00551B5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TUBB4A-related leukodystrophy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1</w:t>
            </w:r>
          </w:p>
        </w:tc>
        <w:tc>
          <w:tcPr>
            <w:tcW w:w="489" w:type="dxa"/>
          </w:tcPr>
          <w:p w14:paraId="5531736D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85" w:type="dxa"/>
          </w:tcPr>
          <w:p w14:paraId="652609EB" w14:textId="77777777" w:rsidR="006934DB" w:rsidRPr="00C44470" w:rsidRDefault="006934DB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 (11.0); 1.3–52.5 years</w:t>
            </w: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F5756BB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FM-88 Total (raw &amp; %)</w:t>
            </w: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A74662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-rater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0440095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BD72BF2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(95%CI) = 0.996 (0.964–0.999)</w:t>
            </w:r>
          </w:p>
        </w:tc>
        <w:tc>
          <w:tcPr>
            <w:tcW w:w="137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8BDB842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934DB" w:rsidRPr="00C44470" w14:paraId="1B880D37" w14:textId="77777777" w:rsidTr="006C5286">
        <w:trPr>
          <w:trHeight w:val="360"/>
          <w:jc w:val="center"/>
        </w:trPr>
        <w:tc>
          <w:tcPr>
            <w:tcW w:w="156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7A66BF8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688E734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D1A951F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  <w:vMerge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FD7C14B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</w:tcPr>
          <w:p w14:paraId="731F3DD3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93B0DB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CF475F0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95D2A64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rater reliability</w:t>
            </w:r>
          </w:p>
        </w:tc>
        <w:tc>
          <w:tcPr>
            <w:tcW w:w="567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6300CA1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969" w:type="dxa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614F36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C (95%CI) = 0.999 (0.985–1.000)</w:t>
            </w:r>
          </w:p>
        </w:tc>
        <w:tc>
          <w:tcPr>
            <w:tcW w:w="1374" w:type="dxa"/>
            <w:gridSpan w:val="2"/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C289279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6934DB" w:rsidRPr="00C44470" w14:paraId="1BDDF604" w14:textId="77777777" w:rsidTr="006C5286">
        <w:trPr>
          <w:trHeight w:val="510"/>
          <w:jc w:val="center"/>
        </w:trPr>
        <w:tc>
          <w:tcPr>
            <w:tcW w:w="156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D6FC7FA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57A938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0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203BCA9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  <w:vMerge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46967C7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dxa"/>
            <w:tcBorders>
              <w:bottom w:val="single" w:sz="4" w:space="0" w:color="auto"/>
            </w:tcBorders>
          </w:tcPr>
          <w:p w14:paraId="7ABF0299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D3A876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EF27A87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75367B5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ment error</w:t>
            </w:r>
          </w:p>
          <w:p w14:paraId="45BE5C5A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Statistical analysis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2E9BB1E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4BBC403F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it of agreement = -7.8 to 4.3 (Inter-rater)</w:t>
            </w:r>
          </w:p>
          <w:p w14:paraId="0FF97C45" w14:textId="77777777" w:rsidR="006934DB" w:rsidRPr="00C44470" w:rsidRDefault="006934DB" w:rsidP="006C5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mit of agreement = -2.3 to 2.7 (Intra-rater)</w:t>
            </w:r>
          </w:p>
        </w:tc>
        <w:tc>
          <w:tcPr>
            <w:tcW w:w="1374" w:type="dxa"/>
            <w:gridSpan w:val="2"/>
            <w:tcBorders>
              <w:bottom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1210C33" w14:textId="77777777" w:rsidR="006934DB" w:rsidRPr="00C44470" w:rsidRDefault="006934DB" w:rsidP="006C52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4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6934DB" w:rsidRPr="00C44470" w14:paraId="36DD0856" w14:textId="77777777" w:rsidTr="006C5286">
        <w:trPr>
          <w:trHeight w:val="323"/>
          <w:jc w:val="center"/>
        </w:trPr>
        <w:tc>
          <w:tcPr>
            <w:tcW w:w="20574" w:type="dxa"/>
            <w:gridSpan w:val="12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33CA1A" w14:textId="77777777" w:rsidR="006934DB" w:rsidRPr="00C44470" w:rsidRDefault="006934DB" w:rsidP="006C528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727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reviations: CI, Confidence Interval; COSMIN, COnsensus-based Standards for the selection of health Measurement INstruments; GMFM, Gross Motor Function Measure; ICC, Intraclass Correlation Coefficient; N, total number of participants; n, number of participants in specific analysis; SD, standard deviatio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58958A41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7BE5D699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3B669681" w14:textId="77777777" w:rsidR="006934DB" w:rsidRPr="00231D2F" w:rsidRDefault="006934DB" w:rsidP="006934DB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t>Risk of bias and quality assessment for reliability of the Gross Motor Function Measure in children with leukodystrophy</w:t>
      </w:r>
    </w:p>
    <w:p w14:paraId="69A8B47E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2062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7914"/>
        <w:gridCol w:w="1176"/>
        <w:gridCol w:w="4964"/>
        <w:gridCol w:w="1140"/>
        <w:gridCol w:w="5122"/>
      </w:tblGrid>
      <w:tr w:rsidR="006934DB" w:rsidRPr="00C44470" w14:paraId="7DAC0ED4" w14:textId="77777777" w:rsidTr="006C5286">
        <w:trPr>
          <w:trHeight w:val="280"/>
        </w:trPr>
        <w:tc>
          <w:tcPr>
            <w:tcW w:w="20624" w:type="dxa"/>
            <w:gridSpan w:val="6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0821399E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reliability assessment</w:t>
            </w:r>
          </w:p>
        </w:tc>
      </w:tr>
      <w:tr w:rsidR="006934DB" w:rsidRPr="00C44470" w14:paraId="339035E3" w14:textId="77777777" w:rsidTr="006C5286">
        <w:trPr>
          <w:trHeight w:val="280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1D034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6. Reliability</w:t>
            </w:r>
          </w:p>
        </w:tc>
        <w:tc>
          <w:tcPr>
            <w:tcW w:w="6140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5D3807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vazzi et al.</w:t>
            </w:r>
          </w:p>
        </w:tc>
        <w:tc>
          <w:tcPr>
            <w:tcW w:w="6262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3B35EB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vazzi et al.</w:t>
            </w:r>
          </w:p>
        </w:tc>
      </w:tr>
      <w:tr w:rsidR="006934DB" w:rsidRPr="00C44470" w14:paraId="4612AE1B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70242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6F289C99" w14:textId="77777777" w:rsidR="006934DB" w:rsidRPr="00C44470" w:rsidRDefault="006934DB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40" w:type="dxa"/>
            <w:gridSpan w:val="2"/>
            <w:tcBorders>
              <w:top w:val="nil"/>
              <w:left w:val="dotted" w:sz="4" w:space="0" w:color="000000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40C9A0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er-rater reliability</w:t>
            </w:r>
          </w:p>
        </w:tc>
        <w:tc>
          <w:tcPr>
            <w:tcW w:w="6262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7D257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tra-rater reliability</w:t>
            </w:r>
          </w:p>
        </w:tc>
      </w:tr>
      <w:tr w:rsidR="006934DB" w:rsidRPr="00C44470" w14:paraId="696E7526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AE091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4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9EA10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953B54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11C38E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8807B7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9CA4E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934DB" w:rsidRPr="00C44470" w14:paraId="5E994AE1" w14:textId="77777777" w:rsidTr="006C5286">
        <w:trPr>
          <w:trHeight w:val="391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271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49599F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4ED5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01CFA6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was 2 weeks and subjects were considered to be in a stable condition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DA9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17BC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34DB" w:rsidRPr="00C44470" w14:paraId="08CF541E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3C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164CED5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D0F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5EE7D4A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of 2 weeks was deemed appropriate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F731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06C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of approximately 1 week was deemed appropriate.</w:t>
            </w:r>
          </w:p>
        </w:tc>
      </w:tr>
      <w:tr w:rsidR="006934DB" w:rsidRPr="00C44470" w14:paraId="312EA8E6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C97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8705192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185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711AF2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formation regarding the environment and documentation was provided to minimize variation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5A3E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D0E5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formation regarding the environment and documentation was provided to minimize variation.</w:t>
            </w:r>
          </w:p>
        </w:tc>
      </w:tr>
      <w:tr w:rsidR="006934DB" w:rsidRPr="00C44470" w14:paraId="25AB85BF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52DF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802349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51B0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AFA0E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determined that blind scoring was performed between evaluation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BC0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426A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documentation of blind scoring was considered appropriate.</w:t>
            </w:r>
          </w:p>
        </w:tc>
      </w:tr>
      <w:tr w:rsidR="006934DB" w:rsidRPr="00C44470" w14:paraId="7D9025E6" w14:textId="77777777" w:rsidTr="006C5286">
        <w:trPr>
          <w:trHeight w:val="9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94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0D3866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5D6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02A6C1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considered that assessment was done via remote assessments, and it was determined that no other information was available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E41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5EE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egarding other measurements, no information is provided.</w:t>
            </w:r>
          </w:p>
        </w:tc>
      </w:tr>
      <w:tr w:rsidR="006934DB" w:rsidRPr="00C44470" w14:paraId="760F9894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E22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2293379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00B1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E2C2F7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AACF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C035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6934DB" w:rsidRPr="00C44470" w14:paraId="10F51A59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D521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A23EF3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an intraclass correlation coefficient (ICC) calculated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D74E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FF0000"/>
                <w:sz w:val="22"/>
                <w:szCs w:val="22"/>
              </w:rPr>
              <w:t>VG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89FC77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model was properly explained.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5CA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82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description of ICC model or formula</w:t>
            </w:r>
          </w:p>
        </w:tc>
      </w:tr>
      <w:tr w:rsidR="006934DB" w:rsidRPr="00C44470" w14:paraId="42C94E62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927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EFE9ED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ordinal scores: was a (weighted) kappa calculated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806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188CFBF5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9D00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F46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34DB" w:rsidRPr="00C44470" w14:paraId="66972506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EC7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91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D0CED3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 scores: was Kappa calculated for each category against the other categories combined?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629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964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7D36416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9329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5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466B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34DB" w:rsidRPr="00C44470" w14:paraId="068F282C" w14:textId="77777777" w:rsidTr="006C5286">
        <w:trPr>
          <w:trHeight w:val="300"/>
        </w:trPr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532F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914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CA82384" w14:textId="77777777" w:rsidR="006934DB" w:rsidRPr="00C44470" w:rsidRDefault="006934DB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7</w:t>
            </w:r>
          </w:p>
        </w:tc>
        <w:tc>
          <w:tcPr>
            <w:tcW w:w="1176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58F2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4964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2CCBF52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140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F70B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5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2FF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934DB" w:rsidRPr="00C44470" w14:paraId="61CAECE4" w14:textId="77777777" w:rsidTr="006C5286">
        <w:trPr>
          <w:trHeight w:val="417"/>
        </w:trPr>
        <w:tc>
          <w:tcPr>
            <w:tcW w:w="8222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3D04C2C0" w14:textId="77777777" w:rsidR="006934DB" w:rsidRPr="00C44470" w:rsidRDefault="006934DB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176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02460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4964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527074E7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  <w:tc>
          <w:tcPr>
            <w:tcW w:w="1140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1AFD7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3907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CC ≥ 0.70</w:t>
            </w:r>
          </w:p>
        </w:tc>
      </w:tr>
    </w:tbl>
    <w:p w14:paraId="40EECCBB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text" w:tblpY="1"/>
        <w:tblOverlap w:val="never"/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5245"/>
      </w:tblGrid>
      <w:tr w:rsidR="006934DB" w:rsidRPr="00C44470" w14:paraId="0665AA89" w14:textId="77777777" w:rsidTr="006C5286">
        <w:trPr>
          <w:trHeight w:val="280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FCF9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GRADE evaluation of reliability study</w:t>
            </w:r>
          </w:p>
        </w:tc>
      </w:tr>
      <w:tr w:rsidR="006934DB" w:rsidRPr="00C44470" w14:paraId="4492A1D0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4C0797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CBD9B6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6BFB40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934DB" w:rsidRPr="00C44470" w14:paraId="69459BF6" w14:textId="77777777" w:rsidTr="006C5286">
        <w:trPr>
          <w:trHeight w:val="21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810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BD6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C88B7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(2 boxes) of adequate quality only.</w:t>
            </w:r>
          </w:p>
        </w:tc>
      </w:tr>
      <w:tr w:rsidR="006934DB" w:rsidRPr="00C44470" w14:paraId="66AC803D" w14:textId="77777777" w:rsidTr="006C5286">
        <w:trPr>
          <w:trHeight w:val="28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12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9E0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F18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6934DB" w:rsidRPr="00C44470" w14:paraId="258CC088" w14:textId="77777777" w:rsidTr="006C5286">
        <w:trPr>
          <w:trHeight w:val="27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6D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C86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49F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21</w:t>
            </w:r>
          </w:p>
        </w:tc>
      </w:tr>
      <w:tr w:rsidR="006934DB" w:rsidRPr="00C44470" w14:paraId="0A04CED2" w14:textId="77777777" w:rsidTr="006C5286">
        <w:trPr>
          <w:trHeight w:val="291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2EA9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AF4E4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5A809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</w:t>
            </w:r>
            <w:r w:rsidRPr="00AB2C27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t</w:t>
            </w: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udy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population </w:t>
            </w: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rectly matched the review question.</w:t>
            </w:r>
          </w:p>
        </w:tc>
      </w:tr>
      <w:tr w:rsidR="006934DB" w:rsidRPr="00C44470" w14:paraId="19FDA5CB" w14:textId="77777777" w:rsidTr="006C5286">
        <w:trPr>
          <w:trHeight w:val="299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025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8CD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52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F30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6934DB" w:rsidRPr="00C44470" w14:paraId="64C95C16" w14:textId="77777777" w:rsidTr="006C5286">
        <w:trPr>
          <w:trHeight w:val="89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E2A9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FED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MS PMincho" w:hAnsi="Times New Roman" w:cs="Times New Roman"/>
                <w:b/>
                <w:bCs/>
                <w:color w:val="000000"/>
                <w:sz w:val="22"/>
                <w:szCs w:val="22"/>
              </w:rPr>
              <w:t>＋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1F824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sufficient (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＋</w:t>
            </w: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 rating</w:t>
            </w:r>
          </w:p>
        </w:tc>
      </w:tr>
    </w:tbl>
    <w:p w14:paraId="1BDE9E1F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4664D4D7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2546242F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0EE6DE04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49E0091B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32CA3FDA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14006F61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6FBDA644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59A06A39" w14:textId="77777777" w:rsidR="006934DB" w:rsidRDefault="006934DB" w:rsidP="006934DB">
      <w:pPr>
        <w:ind w:leftChars="3898" w:left="9355"/>
        <w:rPr>
          <w:rFonts w:ascii="Times New Roman" w:hAnsi="Times New Roman" w:cs="Times New Roman"/>
          <w:sz w:val="20"/>
          <w:szCs w:val="20"/>
        </w:rPr>
      </w:pPr>
      <w:r w:rsidRPr="00CE22FC">
        <w:rPr>
          <w:rFonts w:ascii="Times New Roman" w:hAnsi="Times New Roman" w:cs="Times New Roman"/>
          <w:sz w:val="20"/>
          <w:szCs w:val="20"/>
        </w:rPr>
        <w:t>Abbreviations: A, adequate; GMFM, Gross Motor Function Measure; GRADE, Grading of Recommendations Assessment, Development and Evaluation; ICC, Intraclass Correlation Coefficient; n, number of participants; NA, not applicable; VG, very good; +, sufficient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7A17FFB8" w14:textId="77777777" w:rsidR="006934DB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05BA2F15" w14:textId="77777777" w:rsidR="006934DB" w:rsidRPr="00231D2F" w:rsidRDefault="006934DB" w:rsidP="006934DB">
      <w:pPr>
        <w:jc w:val="center"/>
        <w:rPr>
          <w:rFonts w:ascii="Times New Roman" w:hAnsi="Times New Roman" w:cs="Times New Roman"/>
        </w:rPr>
      </w:pPr>
      <w:r w:rsidRPr="00231D2F">
        <w:rPr>
          <w:rFonts w:ascii="Times New Roman" w:hAnsi="Times New Roman" w:cs="Times New Roman"/>
        </w:rPr>
        <w:lastRenderedPageBreak/>
        <w:t>Risk of bias and quality assessment for measurement error of the Gross Motor Function Measure in children with leukodystrophy</w:t>
      </w:r>
    </w:p>
    <w:p w14:paraId="52ACE835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37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"/>
        <w:gridCol w:w="7347"/>
        <w:gridCol w:w="1276"/>
        <w:gridCol w:w="4777"/>
      </w:tblGrid>
      <w:tr w:rsidR="006934DB" w:rsidRPr="00C44470" w14:paraId="32C15AC2" w14:textId="77777777" w:rsidTr="006C5286">
        <w:trPr>
          <w:trHeight w:val="280"/>
        </w:trPr>
        <w:tc>
          <w:tcPr>
            <w:tcW w:w="13708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E552034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Risk of Bias and measurement error assessment</w:t>
            </w:r>
          </w:p>
        </w:tc>
      </w:tr>
      <w:tr w:rsidR="006934DB" w:rsidRPr="00C44470" w14:paraId="056AC6DF" w14:textId="77777777" w:rsidTr="006C5286">
        <w:trPr>
          <w:trHeight w:val="280"/>
        </w:trPr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3A59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Box 7. Measurement error</w:t>
            </w:r>
          </w:p>
        </w:tc>
        <w:tc>
          <w:tcPr>
            <w:tcW w:w="6053" w:type="dxa"/>
            <w:gridSpan w:val="2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B42E8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Gavazzi et al.</w:t>
            </w:r>
          </w:p>
        </w:tc>
      </w:tr>
      <w:tr w:rsidR="006934DB" w:rsidRPr="00C44470" w14:paraId="331F7D49" w14:textId="77777777" w:rsidTr="006C5286">
        <w:trPr>
          <w:trHeight w:val="28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5BFEFF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F2F2F2" w:themeFill="background1" w:themeFillShade="F2"/>
            <w:vAlign w:val="center"/>
            <w:hideMark/>
          </w:tcPr>
          <w:p w14:paraId="2052805D" w14:textId="77777777" w:rsidR="006934DB" w:rsidRPr="00C44470" w:rsidRDefault="006934DB" w:rsidP="006C528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53" w:type="dxa"/>
            <w:gridSpan w:val="2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32FDA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atistical analysis</w:t>
            </w:r>
          </w:p>
        </w:tc>
      </w:tr>
      <w:tr w:rsidR="006934DB" w:rsidRPr="00C44470" w14:paraId="0DC503BE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16311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47" w:type="dxa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66E5F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916364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Consensus</w:t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9EB651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ating Justification</w:t>
            </w:r>
          </w:p>
        </w:tc>
      </w:tr>
      <w:tr w:rsidR="006934DB" w:rsidRPr="00C44470" w14:paraId="5BA61256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39F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1416479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patients stable in the time between the repeated measurements on the construct to be measur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8443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C35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was 2 weeks and subjects were considered to be in a stable condition.</w:t>
            </w:r>
          </w:p>
        </w:tc>
      </w:tr>
      <w:tr w:rsidR="006934DB" w:rsidRPr="00C44470" w14:paraId="52C1D9CC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4164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4B4C2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as the time interval between the measurements appropriate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DAC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379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he measurement interval of 2 weeks or approximately 1 week were deemed appropriate.</w:t>
            </w:r>
          </w:p>
        </w:tc>
      </w:tr>
      <w:tr w:rsidR="006934DB" w:rsidRPr="00C44470" w14:paraId="01D71790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28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CE4FD8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Were the measurement conditions similar for the measurements – except for the condition being evaluated as a source of variation? 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270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D7F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formation regarding the environment and documentation was provided to minimize variation.</w:t>
            </w:r>
          </w:p>
        </w:tc>
      </w:tr>
      <w:tr w:rsidR="006934DB" w:rsidRPr="00C44470" w14:paraId="28F27090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F14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5DC5BD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d the professional(s) administer the measurement without knowledge of scores or values of other repeated measurement(s) in the same patients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6C8D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131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determined that blind scoring was performed between evaluations.</w:t>
            </w:r>
          </w:p>
        </w:tc>
      </w:tr>
      <w:tr w:rsidR="006934DB" w:rsidRPr="00C44470" w14:paraId="40521ED2" w14:textId="77777777" w:rsidTr="006C5286">
        <w:trPr>
          <w:trHeight w:val="9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0CE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435D6D9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5. Did the professional(s) assign scores or determine values without knowledge of the scores or values of other repeated measurement(s) in the same patients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E1A4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3BB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 was considered that assessment was done via remote assessments, and it was determined that no other information was available.</w:t>
            </w:r>
          </w:p>
        </w:tc>
      </w:tr>
      <w:tr w:rsidR="006934DB" w:rsidRPr="00C44470" w14:paraId="2C550630" w14:textId="77777777" w:rsidTr="006C5286">
        <w:trPr>
          <w:trHeight w:val="3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65F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E4DDA5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ere there any other important flaws in the design or statistical methods of the study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F3B2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VG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DDC30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 major defects.</w:t>
            </w:r>
          </w:p>
        </w:tc>
      </w:tr>
      <w:tr w:rsidR="006934DB" w:rsidRPr="00C44470" w14:paraId="3BA196BA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36E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78D52E9A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continuous scores: was the Standard Error of Measurement (SEM), Smallest Detectable Change (SDC), Limits of Agreement (LoA) or Coefficient of Variation (CV) calculat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41F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CB92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LoA are calculated, but there is no reporting of systematic error.</w:t>
            </w:r>
          </w:p>
        </w:tc>
      </w:tr>
      <w:tr w:rsidR="006934DB" w:rsidRPr="00C44470" w14:paraId="0113A54A" w14:textId="77777777" w:rsidTr="006C5286">
        <w:trPr>
          <w:trHeight w:val="600"/>
        </w:trPr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2C9F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4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0A5C9B71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For dichotomous/nominal/ordinal scores: Was the percentage specific (e.g. positive and negative) agreemnt calculated?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310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4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63B75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934DB" w:rsidRPr="00C44470" w14:paraId="2977DFB4" w14:textId="77777777" w:rsidTr="006C5286">
        <w:trPr>
          <w:trHeight w:val="430"/>
        </w:trPr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BAAF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734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vAlign w:val="center"/>
            <w:hideMark/>
          </w:tcPr>
          <w:p w14:paraId="6EDEAB42" w14:textId="77777777" w:rsidR="006934DB" w:rsidRPr="00C44470" w:rsidRDefault="006934DB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 xml:space="preserve">QUALITY OF THE STUDY </w:t>
            </w:r>
            <w:r w:rsidRPr="00C44470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Lowest score of standards 1-6</w:t>
            </w:r>
          </w:p>
        </w:tc>
        <w:tc>
          <w:tcPr>
            <w:tcW w:w="1276" w:type="dxa"/>
            <w:tcBorders>
              <w:top w:val="single" w:sz="4" w:space="0" w:color="auto"/>
              <w:left w:val="dotted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68E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A</w:t>
            </w:r>
          </w:p>
        </w:tc>
        <w:tc>
          <w:tcPr>
            <w:tcW w:w="4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5BED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6934DB" w:rsidRPr="00C44470" w14:paraId="1376F6E2" w14:textId="77777777" w:rsidTr="006C5286">
        <w:trPr>
          <w:trHeight w:val="291"/>
        </w:trPr>
        <w:tc>
          <w:tcPr>
            <w:tcW w:w="7655" w:type="dxa"/>
            <w:gridSpan w:val="2"/>
            <w:tcBorders>
              <w:top w:val="nil"/>
              <w:left w:val="nil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14:paraId="76CDD7CD" w14:textId="77777777" w:rsidR="006934DB" w:rsidRPr="00C44470" w:rsidRDefault="006934DB" w:rsidP="006C5286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276" w:type="dxa"/>
            <w:tcBorders>
              <w:top w:val="nil"/>
              <w:left w:val="dotted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C464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4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6FFF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C not defined</w:t>
            </w:r>
          </w:p>
        </w:tc>
      </w:tr>
    </w:tbl>
    <w:tbl>
      <w:tblPr>
        <w:tblpPr w:leftFromText="142" w:rightFromText="142" w:vertAnchor="text" w:horzAnchor="margin" w:tblpXSpec="right" w:tblpY="-7070"/>
        <w:tblW w:w="70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3544"/>
      </w:tblGrid>
      <w:tr w:rsidR="006934DB" w:rsidRPr="00C44470" w14:paraId="0E086ADE" w14:textId="77777777" w:rsidTr="006C5286">
        <w:trPr>
          <w:trHeight w:val="28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0681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 xml:space="preserve">GRADE evaluation of </w:t>
            </w:r>
            <w:r w:rsidRPr="00C44470">
              <w:rPr>
                <w:rFonts w:ascii="Times New Roman" w:hAnsi="Times New Roman" w:cs="Times New Roman"/>
              </w:rPr>
              <w:t>m</w:t>
            </w:r>
            <w:r w:rsidRPr="00C44470">
              <w:rPr>
                <w:rFonts w:ascii="Times New Roman" w:eastAsia="Yu Gothic" w:hAnsi="Times New Roman" w:cs="Times New Roman"/>
                <w:color w:val="000000"/>
              </w:rPr>
              <w:t>easurement error study</w:t>
            </w:r>
          </w:p>
        </w:tc>
      </w:tr>
      <w:tr w:rsidR="006934DB" w:rsidRPr="00C44470" w14:paraId="27B92A22" w14:textId="77777777" w:rsidTr="006C5286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F87E9E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1E678A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dg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76E196" w14:textId="77777777" w:rsidR="006934DB" w:rsidRPr="00C44470" w:rsidRDefault="006934DB" w:rsidP="006C5286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Justification</w:t>
            </w:r>
          </w:p>
        </w:tc>
      </w:tr>
      <w:tr w:rsidR="006934DB" w:rsidRPr="00C44470" w14:paraId="6A13BFA2" w14:textId="77777777" w:rsidTr="006C5286">
        <w:trPr>
          <w:trHeight w:val="4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30E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Risk of bi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932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1: Seriou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812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e study of adequate quality only.</w:t>
            </w:r>
          </w:p>
        </w:tc>
      </w:tr>
      <w:tr w:rsidR="006934DB" w:rsidRPr="00C44470" w14:paraId="77D7DBCE" w14:textId="77777777" w:rsidTr="006C5286">
        <w:trPr>
          <w:trHeight w:val="27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9D78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</w:rPr>
              <w:t>Inconsiste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C27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EA3D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nly one study</w:t>
            </w:r>
          </w:p>
        </w:tc>
      </w:tr>
      <w:tr w:rsidR="006934DB" w:rsidRPr="00C44470" w14:paraId="4C7C615D" w14:textId="77777777" w:rsidTr="006C5286">
        <w:trPr>
          <w:trHeight w:val="43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7023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mpreci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C3C2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2: total n&lt;5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C98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otal sample size=21</w:t>
            </w:r>
          </w:p>
        </w:tc>
      </w:tr>
      <w:tr w:rsidR="006934DB" w:rsidRPr="00C44470" w14:paraId="10B1F43B" w14:textId="77777777" w:rsidTr="006C5286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B00965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ndirectne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655503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on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7B2E75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Study population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B2C27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directly matched the review question.</w:t>
            </w:r>
          </w:p>
        </w:tc>
      </w:tr>
      <w:tr w:rsidR="006934DB" w:rsidRPr="00C44470" w14:paraId="04E894E8" w14:textId="77777777" w:rsidTr="006C5286">
        <w:trPr>
          <w:trHeight w:val="416"/>
        </w:trPr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37F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GRADE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4E2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Very Low</w:t>
            </w:r>
          </w:p>
        </w:tc>
        <w:tc>
          <w:tcPr>
            <w:tcW w:w="35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EAFBC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−3 grade down</w:t>
            </w:r>
          </w:p>
        </w:tc>
      </w:tr>
      <w:tr w:rsidR="006934DB" w:rsidRPr="00C44470" w14:paraId="00DD0908" w14:textId="77777777" w:rsidTr="006C5286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3CBB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Rat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7B179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  <w:szCs w:val="22"/>
              </w:rPr>
              <w:t>?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012C6" w14:textId="77777777" w:rsidR="006934DB" w:rsidRPr="00C44470" w:rsidRDefault="006934DB" w:rsidP="006C528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4470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MIC not defined</w:t>
            </w:r>
          </w:p>
        </w:tc>
      </w:tr>
    </w:tbl>
    <w:p w14:paraId="3AB02CE2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13B69DB1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  <w:r w:rsidRPr="00CE22FC">
        <w:rPr>
          <w:rFonts w:ascii="Times New Roman" w:hAnsi="Times New Roman" w:cs="Times New Roman"/>
          <w:sz w:val="20"/>
          <w:szCs w:val="20"/>
        </w:rPr>
        <w:t>Abbreviations: A, adequate; CV, Coefficient of Variation; GMFM, Gross Motor Function Measure; GRADE, Grading of Recommendations Assessment, Development and Evaluation; LoA, Limits of Agreement; MIC, Minimal Important Change; n, number of participants; NA, not applicable; SDC, Smallest Detectable Change; SEM, Standard Error of Measurement; VG, very good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CE22FC">
        <w:rPr>
          <w:rFonts w:ascii="Times New Roman" w:hAnsi="Times New Roman" w:cs="Times New Roman"/>
          <w:sz w:val="20"/>
          <w:szCs w:val="20"/>
        </w:rPr>
        <w:t>?, indeterminate rating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FCC4818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3AF6B4C9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2582445C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11853FE3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3FF09F5D" w14:textId="77777777" w:rsidR="006934DB" w:rsidRPr="00C44470" w:rsidRDefault="006934DB" w:rsidP="006934DB">
      <w:pPr>
        <w:rPr>
          <w:rFonts w:ascii="Times New Roman" w:hAnsi="Times New Roman" w:cs="Times New Roman"/>
          <w:sz w:val="20"/>
          <w:szCs w:val="20"/>
        </w:rPr>
      </w:pPr>
    </w:p>
    <w:p w14:paraId="0452B520" w14:textId="77777777" w:rsidR="00156E49" w:rsidRPr="006934DB" w:rsidRDefault="00156E49" w:rsidP="006934DB"/>
    <w:sectPr w:rsidR="00156E49" w:rsidRPr="006934DB" w:rsidSect="00B0354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00" w:h="16820" w:orient="landscape"/>
      <w:pgMar w:top="1418" w:right="1418" w:bottom="1418" w:left="1418" w:header="720" w:footer="720" w:gutter="0"/>
      <w:pgNumType w:start="64"/>
      <w:cols w:space="425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E1804F" w14:textId="77777777" w:rsidR="00286510" w:rsidRDefault="00286510" w:rsidP="00431839">
      <w:r>
        <w:separator/>
      </w:r>
    </w:p>
  </w:endnote>
  <w:endnote w:type="continuationSeparator" w:id="0">
    <w:p w14:paraId="0A24F1FE" w14:textId="77777777" w:rsidR="00286510" w:rsidRDefault="00286510" w:rsidP="00431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79478119"/>
      <w:docPartObj>
        <w:docPartGallery w:val="Page Numbers (Bottom of Page)"/>
        <w:docPartUnique/>
      </w:docPartObj>
    </w:sdtPr>
    <w:sdtContent>
      <w:p w14:paraId="62384164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318DD8" w14:textId="77777777" w:rsidR="00FA0593" w:rsidRDefault="00FA05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35907747"/>
      <w:docPartObj>
        <w:docPartGallery w:val="Page Numbers (Bottom of Page)"/>
        <w:docPartUnique/>
      </w:docPartObj>
    </w:sdtPr>
    <w:sdtContent>
      <w:p w14:paraId="17AEF9B7" w14:textId="77777777" w:rsidR="00FA0593" w:rsidRDefault="00FA0593" w:rsidP="00D4578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9</w:t>
        </w:r>
        <w:r>
          <w:rPr>
            <w:rStyle w:val="PageNumber"/>
          </w:rPr>
          <w:fldChar w:fldCharType="end"/>
        </w:r>
      </w:p>
    </w:sdtContent>
  </w:sdt>
  <w:p w14:paraId="2EAE9BA0" w14:textId="77777777" w:rsidR="00FA0593" w:rsidRDefault="00FA059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DB1D4C" w14:textId="77777777" w:rsidR="00B03547" w:rsidRDefault="00B035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DC24D6" w14:textId="77777777" w:rsidR="00286510" w:rsidRDefault="00286510" w:rsidP="00431839">
      <w:r>
        <w:separator/>
      </w:r>
    </w:p>
  </w:footnote>
  <w:footnote w:type="continuationSeparator" w:id="0">
    <w:p w14:paraId="4C949F5C" w14:textId="77777777" w:rsidR="00286510" w:rsidRDefault="00286510" w:rsidP="004318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10762C" w14:textId="77777777" w:rsidR="00B03547" w:rsidRDefault="00B03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A96166" w14:textId="77777777" w:rsidR="00B03547" w:rsidRDefault="00B035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263282" w14:textId="77777777" w:rsidR="00B03547" w:rsidRDefault="00B03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3A4E85"/>
    <w:multiLevelType w:val="hybridMultilevel"/>
    <w:tmpl w:val="FD0A219C"/>
    <w:lvl w:ilvl="0" w:tplc="25B86A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4631865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rawingGridVerticalSpacing w:val="14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261"/>
    <w:docVar w:name="paperpile-doc-name" w:val="2025.06.30.Table S1-S10.docx"/>
    <w:docVar w:name="paperpile-includeDoi" w:val="false"/>
    <w:docVar w:name="paperpile-styleFile" w:val="developmental-medicine-and-child-neurology.csl"/>
    <w:docVar w:name="paperpile-styleId" w:val="developmental-medicine-and-child-neurology"/>
    <w:docVar w:name="paperpile-styleLabel" w:val="Developmental Medicine &amp;amp; Child Neurology"/>
    <w:docVar w:name="paperpile-styleLocale" w:val="default"/>
  </w:docVars>
  <w:rsids>
    <w:rsidRoot w:val="00431839"/>
    <w:rsid w:val="0000591E"/>
    <w:rsid w:val="0001458B"/>
    <w:rsid w:val="000305F1"/>
    <w:rsid w:val="00030F77"/>
    <w:rsid w:val="000313B7"/>
    <w:rsid w:val="00035110"/>
    <w:rsid w:val="00044B2B"/>
    <w:rsid w:val="000460DF"/>
    <w:rsid w:val="00051854"/>
    <w:rsid w:val="0005699D"/>
    <w:rsid w:val="00070794"/>
    <w:rsid w:val="00090622"/>
    <w:rsid w:val="0009192C"/>
    <w:rsid w:val="0009699F"/>
    <w:rsid w:val="000A4873"/>
    <w:rsid w:val="000A5C07"/>
    <w:rsid w:val="000A6E75"/>
    <w:rsid w:val="000B1793"/>
    <w:rsid w:val="000C2E15"/>
    <w:rsid w:val="000C3140"/>
    <w:rsid w:val="000C555A"/>
    <w:rsid w:val="000E5B09"/>
    <w:rsid w:val="000F1D89"/>
    <w:rsid w:val="000F512F"/>
    <w:rsid w:val="000F6E4F"/>
    <w:rsid w:val="00114099"/>
    <w:rsid w:val="0011755E"/>
    <w:rsid w:val="00123E7E"/>
    <w:rsid w:val="00133831"/>
    <w:rsid w:val="00135543"/>
    <w:rsid w:val="0013657D"/>
    <w:rsid w:val="00151653"/>
    <w:rsid w:val="001540F2"/>
    <w:rsid w:val="00156E49"/>
    <w:rsid w:val="0015739A"/>
    <w:rsid w:val="00161619"/>
    <w:rsid w:val="00161B27"/>
    <w:rsid w:val="0016278B"/>
    <w:rsid w:val="00165086"/>
    <w:rsid w:val="00177F02"/>
    <w:rsid w:val="00181B88"/>
    <w:rsid w:val="00192B34"/>
    <w:rsid w:val="001A1362"/>
    <w:rsid w:val="001E6BC0"/>
    <w:rsid w:val="001F42A6"/>
    <w:rsid w:val="00200533"/>
    <w:rsid w:val="002247F6"/>
    <w:rsid w:val="00225C0F"/>
    <w:rsid w:val="00231D2F"/>
    <w:rsid w:val="00260062"/>
    <w:rsid w:val="002605C5"/>
    <w:rsid w:val="00266E79"/>
    <w:rsid w:val="00272FAD"/>
    <w:rsid w:val="00274FD7"/>
    <w:rsid w:val="00281D53"/>
    <w:rsid w:val="00286510"/>
    <w:rsid w:val="002870F4"/>
    <w:rsid w:val="002965BA"/>
    <w:rsid w:val="0029737E"/>
    <w:rsid w:val="002A10B6"/>
    <w:rsid w:val="002A5DF2"/>
    <w:rsid w:val="002A70C8"/>
    <w:rsid w:val="002B3E63"/>
    <w:rsid w:val="002B6C22"/>
    <w:rsid w:val="002B7160"/>
    <w:rsid w:val="002D72C4"/>
    <w:rsid w:val="002E0B14"/>
    <w:rsid w:val="002E7BB3"/>
    <w:rsid w:val="002F2DDB"/>
    <w:rsid w:val="002F3A56"/>
    <w:rsid w:val="002F5C8A"/>
    <w:rsid w:val="0030203C"/>
    <w:rsid w:val="00314441"/>
    <w:rsid w:val="00322C55"/>
    <w:rsid w:val="003307E1"/>
    <w:rsid w:val="00350A46"/>
    <w:rsid w:val="00366439"/>
    <w:rsid w:val="003718EC"/>
    <w:rsid w:val="0037316D"/>
    <w:rsid w:val="0039410D"/>
    <w:rsid w:val="0039452A"/>
    <w:rsid w:val="003A7CED"/>
    <w:rsid w:val="003C7FD6"/>
    <w:rsid w:val="003D5C8D"/>
    <w:rsid w:val="003D7DA2"/>
    <w:rsid w:val="003E36A2"/>
    <w:rsid w:val="003E7EE8"/>
    <w:rsid w:val="003F018D"/>
    <w:rsid w:val="003F68C3"/>
    <w:rsid w:val="0041062E"/>
    <w:rsid w:val="00414790"/>
    <w:rsid w:val="00431839"/>
    <w:rsid w:val="00436DF0"/>
    <w:rsid w:val="00441F65"/>
    <w:rsid w:val="00443B37"/>
    <w:rsid w:val="00446852"/>
    <w:rsid w:val="00462105"/>
    <w:rsid w:val="00473638"/>
    <w:rsid w:val="004869E9"/>
    <w:rsid w:val="00493B31"/>
    <w:rsid w:val="00495809"/>
    <w:rsid w:val="004A633E"/>
    <w:rsid w:val="004B047B"/>
    <w:rsid w:val="004B69C2"/>
    <w:rsid w:val="004D60FC"/>
    <w:rsid w:val="004E1C2C"/>
    <w:rsid w:val="004E50FB"/>
    <w:rsid w:val="00523B06"/>
    <w:rsid w:val="00533289"/>
    <w:rsid w:val="00542827"/>
    <w:rsid w:val="00551B52"/>
    <w:rsid w:val="00552373"/>
    <w:rsid w:val="0055693A"/>
    <w:rsid w:val="00560FAE"/>
    <w:rsid w:val="00567E01"/>
    <w:rsid w:val="00575889"/>
    <w:rsid w:val="0057614E"/>
    <w:rsid w:val="00592F5F"/>
    <w:rsid w:val="005940E1"/>
    <w:rsid w:val="0059619F"/>
    <w:rsid w:val="005A132D"/>
    <w:rsid w:val="005A6507"/>
    <w:rsid w:val="005D0E06"/>
    <w:rsid w:val="006133C8"/>
    <w:rsid w:val="00616D8D"/>
    <w:rsid w:val="00616E13"/>
    <w:rsid w:val="006260D2"/>
    <w:rsid w:val="00626DD7"/>
    <w:rsid w:val="00635FFA"/>
    <w:rsid w:val="006425B6"/>
    <w:rsid w:val="00647BEC"/>
    <w:rsid w:val="006607C4"/>
    <w:rsid w:val="006628B3"/>
    <w:rsid w:val="006727DB"/>
    <w:rsid w:val="006732EE"/>
    <w:rsid w:val="006744D8"/>
    <w:rsid w:val="00676B21"/>
    <w:rsid w:val="0068043D"/>
    <w:rsid w:val="006851EE"/>
    <w:rsid w:val="00685656"/>
    <w:rsid w:val="006934DB"/>
    <w:rsid w:val="006A0F68"/>
    <w:rsid w:val="006B46AC"/>
    <w:rsid w:val="006B6CB7"/>
    <w:rsid w:val="006D74AE"/>
    <w:rsid w:val="006E1467"/>
    <w:rsid w:val="006E4C9F"/>
    <w:rsid w:val="006F3CFF"/>
    <w:rsid w:val="00703F6D"/>
    <w:rsid w:val="0070664F"/>
    <w:rsid w:val="0071436B"/>
    <w:rsid w:val="0071773D"/>
    <w:rsid w:val="00717F11"/>
    <w:rsid w:val="00720774"/>
    <w:rsid w:val="00722AB5"/>
    <w:rsid w:val="00724104"/>
    <w:rsid w:val="00734E3D"/>
    <w:rsid w:val="007476AE"/>
    <w:rsid w:val="00747FB3"/>
    <w:rsid w:val="00751BD2"/>
    <w:rsid w:val="00751FA2"/>
    <w:rsid w:val="007642C7"/>
    <w:rsid w:val="007733AF"/>
    <w:rsid w:val="00777736"/>
    <w:rsid w:val="00781FBA"/>
    <w:rsid w:val="00785D21"/>
    <w:rsid w:val="0079762F"/>
    <w:rsid w:val="007A6D37"/>
    <w:rsid w:val="007B172E"/>
    <w:rsid w:val="007B7BE9"/>
    <w:rsid w:val="007C461A"/>
    <w:rsid w:val="007C47B7"/>
    <w:rsid w:val="007C62E9"/>
    <w:rsid w:val="007D7E40"/>
    <w:rsid w:val="007E134E"/>
    <w:rsid w:val="007E55F3"/>
    <w:rsid w:val="007E61F3"/>
    <w:rsid w:val="007E7719"/>
    <w:rsid w:val="007F7042"/>
    <w:rsid w:val="0081011A"/>
    <w:rsid w:val="008105A6"/>
    <w:rsid w:val="00831DA8"/>
    <w:rsid w:val="0086325D"/>
    <w:rsid w:val="008659E2"/>
    <w:rsid w:val="0088447F"/>
    <w:rsid w:val="008C4421"/>
    <w:rsid w:val="008D09E6"/>
    <w:rsid w:val="008D3F6F"/>
    <w:rsid w:val="008D61DC"/>
    <w:rsid w:val="008E625B"/>
    <w:rsid w:val="009015F2"/>
    <w:rsid w:val="00907784"/>
    <w:rsid w:val="009106A2"/>
    <w:rsid w:val="00910FB8"/>
    <w:rsid w:val="009177B8"/>
    <w:rsid w:val="009475B7"/>
    <w:rsid w:val="00947F23"/>
    <w:rsid w:val="00951063"/>
    <w:rsid w:val="00980A3D"/>
    <w:rsid w:val="009832D6"/>
    <w:rsid w:val="00987FCD"/>
    <w:rsid w:val="009A0137"/>
    <w:rsid w:val="009B1A55"/>
    <w:rsid w:val="009B4B19"/>
    <w:rsid w:val="009D1208"/>
    <w:rsid w:val="009E6E02"/>
    <w:rsid w:val="009F15F1"/>
    <w:rsid w:val="00A02EEF"/>
    <w:rsid w:val="00A06C72"/>
    <w:rsid w:val="00A23148"/>
    <w:rsid w:val="00A235F2"/>
    <w:rsid w:val="00A24439"/>
    <w:rsid w:val="00A26C60"/>
    <w:rsid w:val="00A40130"/>
    <w:rsid w:val="00A54A72"/>
    <w:rsid w:val="00A561CD"/>
    <w:rsid w:val="00A56A66"/>
    <w:rsid w:val="00A631FD"/>
    <w:rsid w:val="00A67BE7"/>
    <w:rsid w:val="00A72617"/>
    <w:rsid w:val="00A73694"/>
    <w:rsid w:val="00A7475B"/>
    <w:rsid w:val="00A75E95"/>
    <w:rsid w:val="00A8176F"/>
    <w:rsid w:val="00A83D1D"/>
    <w:rsid w:val="00A869A5"/>
    <w:rsid w:val="00A931EE"/>
    <w:rsid w:val="00A95422"/>
    <w:rsid w:val="00AB2C27"/>
    <w:rsid w:val="00AB765E"/>
    <w:rsid w:val="00AC0529"/>
    <w:rsid w:val="00AD79C6"/>
    <w:rsid w:val="00AE3AD2"/>
    <w:rsid w:val="00AE5434"/>
    <w:rsid w:val="00AE633A"/>
    <w:rsid w:val="00B005A2"/>
    <w:rsid w:val="00B03547"/>
    <w:rsid w:val="00B04D93"/>
    <w:rsid w:val="00B07C3E"/>
    <w:rsid w:val="00B12B68"/>
    <w:rsid w:val="00B21771"/>
    <w:rsid w:val="00B40DFA"/>
    <w:rsid w:val="00B42798"/>
    <w:rsid w:val="00B620B3"/>
    <w:rsid w:val="00B65177"/>
    <w:rsid w:val="00B73E85"/>
    <w:rsid w:val="00B73FE4"/>
    <w:rsid w:val="00B741F7"/>
    <w:rsid w:val="00B746B0"/>
    <w:rsid w:val="00B76A16"/>
    <w:rsid w:val="00B8068E"/>
    <w:rsid w:val="00B82C95"/>
    <w:rsid w:val="00BA59A3"/>
    <w:rsid w:val="00BA75A0"/>
    <w:rsid w:val="00BB17DF"/>
    <w:rsid w:val="00BC12A5"/>
    <w:rsid w:val="00BD234C"/>
    <w:rsid w:val="00BD3A60"/>
    <w:rsid w:val="00C05367"/>
    <w:rsid w:val="00C377FE"/>
    <w:rsid w:val="00C44470"/>
    <w:rsid w:val="00C612CB"/>
    <w:rsid w:val="00C63586"/>
    <w:rsid w:val="00C67DA0"/>
    <w:rsid w:val="00C731FC"/>
    <w:rsid w:val="00C96778"/>
    <w:rsid w:val="00CA0531"/>
    <w:rsid w:val="00CA42A3"/>
    <w:rsid w:val="00CB0467"/>
    <w:rsid w:val="00CD6FA0"/>
    <w:rsid w:val="00CE22FC"/>
    <w:rsid w:val="00CE2BE6"/>
    <w:rsid w:val="00CE3926"/>
    <w:rsid w:val="00D035A1"/>
    <w:rsid w:val="00D04711"/>
    <w:rsid w:val="00D216A3"/>
    <w:rsid w:val="00D256F7"/>
    <w:rsid w:val="00D279B7"/>
    <w:rsid w:val="00D33366"/>
    <w:rsid w:val="00D33E94"/>
    <w:rsid w:val="00D3435D"/>
    <w:rsid w:val="00D3566B"/>
    <w:rsid w:val="00D37001"/>
    <w:rsid w:val="00D41A8F"/>
    <w:rsid w:val="00D4657B"/>
    <w:rsid w:val="00D55F1C"/>
    <w:rsid w:val="00D61AF2"/>
    <w:rsid w:val="00D66EF3"/>
    <w:rsid w:val="00D9028C"/>
    <w:rsid w:val="00D966C6"/>
    <w:rsid w:val="00DB2207"/>
    <w:rsid w:val="00DC3C4B"/>
    <w:rsid w:val="00DE1BF1"/>
    <w:rsid w:val="00DE2822"/>
    <w:rsid w:val="00DE2F89"/>
    <w:rsid w:val="00DF6E1C"/>
    <w:rsid w:val="00DF73FB"/>
    <w:rsid w:val="00E125DC"/>
    <w:rsid w:val="00E148D9"/>
    <w:rsid w:val="00E14AC2"/>
    <w:rsid w:val="00E24C59"/>
    <w:rsid w:val="00E30743"/>
    <w:rsid w:val="00E35A80"/>
    <w:rsid w:val="00E653A4"/>
    <w:rsid w:val="00E675D3"/>
    <w:rsid w:val="00E916A8"/>
    <w:rsid w:val="00E9510D"/>
    <w:rsid w:val="00EA411E"/>
    <w:rsid w:val="00EA4891"/>
    <w:rsid w:val="00EB115E"/>
    <w:rsid w:val="00EB73E8"/>
    <w:rsid w:val="00EC0D97"/>
    <w:rsid w:val="00EC1096"/>
    <w:rsid w:val="00EC66AB"/>
    <w:rsid w:val="00EC692A"/>
    <w:rsid w:val="00ED3290"/>
    <w:rsid w:val="00ED6425"/>
    <w:rsid w:val="00EF1DC2"/>
    <w:rsid w:val="00F03D42"/>
    <w:rsid w:val="00F21874"/>
    <w:rsid w:val="00F246C5"/>
    <w:rsid w:val="00F24810"/>
    <w:rsid w:val="00F33C92"/>
    <w:rsid w:val="00F41129"/>
    <w:rsid w:val="00F46638"/>
    <w:rsid w:val="00F5145A"/>
    <w:rsid w:val="00F554CB"/>
    <w:rsid w:val="00F73709"/>
    <w:rsid w:val="00F87345"/>
    <w:rsid w:val="00F92034"/>
    <w:rsid w:val="00F92DE8"/>
    <w:rsid w:val="00FA0593"/>
    <w:rsid w:val="00FB1169"/>
    <w:rsid w:val="00FB46EA"/>
    <w:rsid w:val="00FC5408"/>
    <w:rsid w:val="00FD153F"/>
    <w:rsid w:val="00FD466C"/>
    <w:rsid w:val="00FE56D2"/>
    <w:rsid w:val="00FE5FD0"/>
    <w:rsid w:val="00FF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CA9454"/>
  <w15:chartTrackingRefBased/>
  <w15:docId w15:val="{98B208BA-3A00-4B46-8FAC-10C135E61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DE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1839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839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839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839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83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83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83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31839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8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839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8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839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4318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839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4318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83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8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83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431839"/>
  </w:style>
  <w:style w:type="paragraph" w:styleId="Footer">
    <w:name w:val="footer"/>
    <w:basedOn w:val="Normal"/>
    <w:link w:val="FooterChar"/>
    <w:uiPriority w:val="99"/>
    <w:unhideWhenUsed/>
    <w:rsid w:val="0043183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FooterChar">
    <w:name w:val="Footer Char"/>
    <w:basedOn w:val="DefaultParagraphFont"/>
    <w:link w:val="Footer"/>
    <w:uiPriority w:val="99"/>
    <w:rsid w:val="00431839"/>
  </w:style>
  <w:style w:type="paragraph" w:customStyle="1" w:styleId="msonormal0">
    <w:name w:val="msonormal"/>
    <w:basedOn w:val="Normal"/>
    <w:rsid w:val="0043183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431839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43183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31839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431839"/>
  </w:style>
  <w:style w:type="character" w:styleId="PageNumber">
    <w:name w:val="page number"/>
    <w:basedOn w:val="DefaultParagraphFont"/>
    <w:uiPriority w:val="99"/>
    <w:semiHidden/>
    <w:unhideWhenUsed/>
    <w:rsid w:val="00FA0593"/>
  </w:style>
  <w:style w:type="paragraph" w:styleId="BodyText">
    <w:name w:val="Body Text"/>
    <w:basedOn w:val="Normal"/>
    <w:link w:val="BodyTextChar"/>
    <w:uiPriority w:val="99"/>
    <w:semiHidden/>
    <w:unhideWhenUsed/>
    <w:rsid w:val="00156E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56E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f4b3f5f1aec76fce41bbb518c96bbd27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2b4ceb967bbf49c85e718c57156bae76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8D6C5D2-19B8-9842-8F16-2C3B75F2F1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E7B5492-1890-4643-95A1-5FD12E3B89AD}"/>
</file>

<file path=customXml/itemProps3.xml><?xml version="1.0" encoding="utf-8"?>
<ds:datastoreItem xmlns:ds="http://schemas.openxmlformats.org/officeDocument/2006/customXml" ds:itemID="{CA0DF195-8327-4743-B940-F47B0FD6B531}"/>
</file>

<file path=customXml/itemProps4.xml><?xml version="1.0" encoding="utf-8"?>
<ds:datastoreItem xmlns:ds="http://schemas.openxmlformats.org/officeDocument/2006/customXml" ds:itemID="{AF4CC937-8101-42ED-9919-84B3D454094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1506</Words>
  <Characters>8587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和 阿部</dc:creator>
  <cp:keywords/>
  <dc:description/>
  <cp:lastModifiedBy>Vincenzo Grande</cp:lastModifiedBy>
  <cp:revision>23</cp:revision>
  <cp:lastPrinted>2025-06-16T11:06:00Z</cp:lastPrinted>
  <dcterms:created xsi:type="dcterms:W3CDTF">2025-06-16T11:05:00Z</dcterms:created>
  <dcterms:modified xsi:type="dcterms:W3CDTF">2025-07-17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</Properties>
</file>